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lustalW alignment of ccrC1 (allele 5) of JCSC1435 with 3957(Orf28 and 29) and GR1 (Orf 29 and 30).</w:t>
      </w:r>
    </w:p>
    <w:p>
      <w:pPr>
        <w:pStyle w:val="Normal"/>
        <w:widowControl w:val="false"/>
        <w:autoSpaceDE w:val="false"/>
        <w:rPr>
          <w:rFonts w:cs="Courier New"/>
          <w:b/>
          <w:b/>
          <w:bCs/>
          <w:lang w:val="en-US"/>
        </w:rPr>
      </w:pPr>
      <w:r>
        <w:rPr>
          <w:rFonts w:cs="Courier New"/>
          <w:b/>
          <w:bCs/>
          <w:lang w:val="en-US"/>
        </w:rPr>
        <w:t>a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sz w:val="22"/>
          <w:szCs w:val="22"/>
          <w:lang w:val="en-US"/>
        </w:rPr>
      </w:pPr>
      <w:r>
        <w:rPr>
          <w:rFonts w:cs="Courier New" w:ascii="Courier New" w:hAnsi="Courier New"/>
          <w:b/>
          <w:bCs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AMKRLLQDVKDNKIEIVLSWXGN------------------------------------- 8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AMKRLLQDVKDNKIEIVLSWKLNRISRSMRDVFNIIHEFKEHGVGYKSISENIDTSNASG 1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 xml:space="preserve">********************  *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VLVTMFGLIGSIERSTLASNVKMSMNAKARSGEAITGRVLGYKLSLNPLTQKNDLVIDE 18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EAHIVREIFDLYLNHNKGLKAITTILNQKGYRTINQKPFSVFGVKYILNNPVYKGYVRF 24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NHQNWAVQRRSGKSDKNDVILVKGKHEAIISEDVFDQVHEKLASKSFKPGRPIGGDFYL 30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RGLIKCPECGNNMVCRRTYYKTKKSKERTIKRYYICSLFNRSGSSACHSNAINAEVVERV 36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INVHLNRILSQPNVIKQIASSVIEELKQKHSKQTEIKYDIDSLEKQKAKVKTQQERLLEL 42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FLDDEMDSEMLKAKQSEMNQQLEVLDQQIKEAKQANQSQGDIPNFDKLKARLILMITRFS 48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LYLRKATPEAKNQLMKMLIDSIEITTDKQVKLVRYKIDESLIPQSLKKDWGSFFMPKFQF 54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8      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IDGRNNYFIDQITTFTT 55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/>
          <w:b/>
          <w:bCs/>
          <w:lang w:val="en-US"/>
        </w:rPr>
        <w:t>b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---------------------MNRISRSMRDVFNIIHEFKEHGVGYKSISENIDTSNASG 3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AMKRLLQDVKDNKIEIVLSWKLNRISRSMRDVFNIIHEFKEHGVGYKSISENIDTSNASG 1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22"/>
          <w:szCs w:val="22"/>
          <w:lang w:val="en-US"/>
        </w:rPr>
        <w:t>: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EVLVTMFGLIGSIERSTLASNVKMSMNAKARSGEAITGRVLGYKLSLNPLTQKNDLVIDE 9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VLVTMFGLIGSIERSTLASNVKMSMNAKARSGEAITGRVLGYKLSLNPLTQKNDLVIDE 1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NEAHIVREIFDLYLNHNKGLKAITTILNQKGYRTINQKPFSVFGVKYILNNPVYKGYVRF 1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EAHIVREIFDLYLNHNKGLKAITTILNQKGYRTINQKPFSVFGVKYILNNPVYKGYVRF 2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NNHQNWAVQRRSGKSDKNDVILVKGKHEAIISEDVFDQVHEKLASKSFKPGRPIGGDFYL 21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NHQNWAVQRRSGKSDKNDVILVKGKHEAIISEDVFDQVHEKLASKSFKPGRPIGGDFYL 3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RGLIKCPECGNNMVCRRTYYKTKKSKERTIKRYYICSLFNRSGSSACHSNAINAEVVERV 27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RGLIKCPECGNNMVCRRTYYKTKKSKERTIKRYYICSLFNRSGSSACHSNAINAEVVERV 3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INVHLNRILSQPNVIKQIASSVIEELKQKHSKQTEIKYDIDSLEKQKAKVKTQQERLLEL 33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INVHLNRILSQPNVIKQIASSVIEELKQKHSKQTEIKYDIDSLEKQKAKVKTQQERLLEL 4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FLDDEMDSEMLKAKQSEMNQQLEVLDQQIKEAKQANQSQGDIPNFDKLKARLILMITRFS 39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FLDDEMDSEMLKAKQSEMNQQLEVLDQQIKEAKQANQSQGDIPNFDKLKARLILMITRFS 4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LYLRKATPEAKNQLMKMLIDSIEITTDKQVKLVRYKIDESLIPQSLKKDWGSFFMPKFNF 4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LYLRKATPEAKNQLMKMLIDSIEITTDKQVKLVRYKIDESLIPQSLKKDWGSFFMPKFQF 5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: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3957 orf29      VINVANENRIENLSLLPLF 47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IDGRNNYFIDQITTFTT- 55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</w:t>
      </w:r>
      <w:r>
        <w:rPr>
          <w:rFonts w:cs="Courier New" w:ascii="Courier New" w:hAnsi="Courier New"/>
          <w:sz w:val="22"/>
          <w:szCs w:val="22"/>
          <w:lang w:val="en-US"/>
        </w:rPr>
        <w:t xml:space="preserve">*:  *:  *:::: :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cs="Courier New"/>
          <w:b/>
          <w:b/>
          <w:bCs/>
          <w:lang w:val="en-US"/>
        </w:rPr>
      </w:pPr>
      <w:r>
        <w:rPr>
          <w:rFonts w:cs="Courier New"/>
          <w:b/>
          <w:bCs/>
          <w:lang w:val="en-US"/>
        </w:rPr>
        <w:t>c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sz w:val="22"/>
          <w:szCs w:val="22"/>
          <w:lang w:val="en-US"/>
        </w:rPr>
      </w:pPr>
      <w:r>
        <w:rPr>
          <w:rFonts w:cs="Courier New" w:ascii="Courier New" w:hAnsi="Courier New"/>
          <w:b/>
          <w:bCs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AMKRLLQDVKDNKIEIVLSWKLNRISRSMRDVFNIIHEFKEHGVGYKSISENIDTSNASG 1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AMKRLLQDVKDNKIEIVLSWKLNRISRSMRDVFNIIHEFKEHGVGYKSISENIDTSNASG 1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EVLVTMFGLIGSIERSTLASNVKMSMNAKARSGEAITGRVLGYKLSLNPLTQKNDLVIDE 1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VLVTMFGLIGSIERSTLASNVKMSMNAKARSGEAITGRVLGYKLSLNPLTQKNDLVIDE 1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NEAHIVREIFDLYLNHNKGLKAITTILNQKGYRTINQKPFSVFGVKYILNNPVYKGYVRF 2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EAHIVREIFDLYLNHNKGLKAITTILNQKGYRTINQKPFSVFGVKYILNNPVYKGYVRF 2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NNHQNWAVQRRSGKSDKNDVILVKGKHEAIISEDVFDQVHEKLASKSFKPGRPIGGDFYL 3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NHQNWAVQRRSGKSDKNDVILVKGKHEAIISEDVFDQVHEKLASKSFKPGRPIGGDFYL 3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RGLIKCPECGK------------------------------------------------- 31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RGLIKCPECGNNMVCRRTYYKTKKSKERTIKRYYICSLFNRSGSSACHSNAINAEVVERV 3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 xml:space="preserve">**********: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INVHLNRILSQPNVIKQIASSVIEELKQKHSKQTEIKYDIDSLEKQKAKVKTQQERLLEL 42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FLDDEMDSEMLKAKQSEMNQQLEVLDQQIKEAKQANQSQGDIPNFDKLKARLILMITRFS 48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LYLRKATPEAKNQLMKMLIDSIEITTDKQVKLVRYKIDESLIPQSLKKDWGSFFMPKFQF 54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29       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IDGRNNYFIDQITTFTT 55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cs="Courier New"/>
          <w:b/>
          <w:b/>
          <w:bCs/>
          <w:lang w:val="en-US"/>
        </w:rPr>
      </w:pPr>
      <w:r>
        <w:rPr>
          <w:rFonts w:cs="Courier New"/>
          <w:b/>
          <w:bCs/>
          <w:lang w:val="en-US"/>
        </w:rPr>
        <w:t>d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sz w:val="22"/>
          <w:szCs w:val="22"/>
          <w:lang w:val="en-US"/>
        </w:rPr>
      </w:pPr>
      <w:r>
        <w:rPr>
          <w:rFonts w:cs="Courier New" w:ascii="Courier New" w:hAnsi="Courier New"/>
          <w:b/>
          <w:bCs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MKGKIALYSRVSTSEQSEHGYSEKEQEQLLIKEVMKNFPGYDYETYTDSGISGKNIEGRP 6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AMKRLLQDVKDNKIEIVLSWKLNRISRSMRDVFNIIHEFKEHGVGYKSISENIDTSNASG 12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VLVTMFGLIGSIERSTLASNVKMSMNAKARSGEAITGRVLGYKLSLNPLTQKNDLVIDE 18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EAHIVREIFDLYLNHNKGLKAITTILNQKGYRTINQKPFSVFGVKYILNNPVYKGYVRF 24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NNHQNWAVQRRSGKSDKNDVILVKGKHEAIISEDVFDQVHEKLASKSFKPGRPIGGDFYL 30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------------MVCRRTYYKTKKSKERTIKRYYICSLFNRSGSSACHSNAINAEVVERV 4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RGLIKCPECGNNMVCRRTYYKTKKSKERTIKRYYICSLFNRSGSSACHSNAINAEVVERV 36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INVHLNRILSQPNVIKQIASSVIEELKQKHSKQTEIKYDIDSLEKQKAKVKTQQERLLEL 10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INVHLNRILSQPNVIKQIASSVIEELKQKHSKQTEIKYDIDSLEKQKAKVKTQQERLLEL 42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FLDDEMDSEMLKAKQSEMNQQLEVLDQQIKEAKQANQSQGDIPNFDKLKARLILMITRFS 16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FLDDEMDSEMLKAKQSEMNQQLEVLDQQIKEAKQANQSQGDIPNFDKLKARLILMITRFS 48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LYLRKATPEAKNQLMKMLIDSIEITTDKQVKLVRYKIDESLIPQSLKKDWGSFFMPKFNF 22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LYLRKATPEAKNQLMKMLIDSIEITTDKQVKLVRYKIDESLIPQSLKKDWGSFFMPKFQF 54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</w:t>
      </w:r>
      <w:r>
        <w:rPr>
          <w:rFonts w:cs="Courier New" w:ascii="Courier New" w:hAnsi="Courier New"/>
          <w:sz w:val="22"/>
          <w:szCs w:val="22"/>
          <w:lang w:val="en-US"/>
        </w:rPr>
        <w:t>**********************************************************:*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GR1 orf30       VINVANENRIENLSLLPLF 24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>JCSC1435        EIDGRNNYFIDQITTFTT- 55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eastAsia="Courier New" w:cs="Courier New" w:ascii="Courier New" w:hAnsi="Courier New"/>
          <w:sz w:val="22"/>
          <w:szCs w:val="22"/>
          <w:lang w:val="en-US"/>
        </w:rPr>
        <w:t xml:space="preserve">                 </w:t>
      </w:r>
      <w:r>
        <w:rPr>
          <w:rFonts w:cs="Courier New" w:ascii="Courier New" w:hAnsi="Courier New"/>
          <w:sz w:val="22"/>
          <w:szCs w:val="22"/>
          <w:lang w:val="en-US"/>
        </w:rPr>
        <w:t xml:space="preserve">*:  *:  *:::: :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unga"/>
      <w:color w:val="auto"/>
      <w:sz w:val="24"/>
      <w:szCs w:val="24"/>
      <w:lang w:val="en-IN" w:eastAsia="ja-JP" w:bidi="kn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11:29:00Z</dcterms:created>
  <dc:creator>Karthic</dc:creator>
  <dc:description/>
  <cp:keywords/>
  <dc:language>en-US</dc:language>
  <cp:lastModifiedBy>Karthic</cp:lastModifiedBy>
  <dcterms:modified xsi:type="dcterms:W3CDTF">2013-11-29T09:15:00Z</dcterms:modified>
  <cp:revision>4</cp:revision>
  <dc:subject/>
  <dc:title>CLUSTAL 2</dc:title>
</cp:coreProperties>
</file>